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7E0F8" w14:textId="3566B98D" w:rsidR="0065151C" w:rsidRPr="004660E8" w:rsidRDefault="00BE3D72" w:rsidP="004660E8">
      <w:pPr>
        <w:pStyle w:val="2"/>
        <w:rPr>
          <w:rFonts w:eastAsiaTheme="minorEastAsia"/>
          <w:lang w:eastAsia="zh-CN"/>
        </w:rPr>
      </w:pPr>
      <w:bookmarkStart w:id="0" w:name="OLE_LINK4"/>
      <w:r w:rsidRPr="004660E8">
        <w:rPr>
          <w:lang w:eastAsia="zh-CN"/>
        </w:rPr>
        <w:t>Table</w:t>
      </w:r>
      <w:r w:rsidR="004A12F0" w:rsidRPr="004660E8">
        <w:rPr>
          <w:rFonts w:eastAsiaTheme="minorEastAsia"/>
          <w:lang w:eastAsia="zh-CN"/>
        </w:rPr>
        <w:t xml:space="preserve"> S</w:t>
      </w:r>
      <w:r w:rsidR="00D14873">
        <w:rPr>
          <w:rFonts w:eastAsiaTheme="minorEastAsia" w:hint="eastAsia"/>
          <w:lang w:eastAsia="zh-CN"/>
        </w:rPr>
        <w:t>6</w:t>
      </w:r>
      <w:r w:rsidRPr="004660E8">
        <w:rPr>
          <w:lang w:eastAsia="zh-CN"/>
        </w:rPr>
        <w:t xml:space="preserve">.1 </w:t>
      </w:r>
      <w:r w:rsidR="0065151C" w:rsidRPr="004660E8">
        <w:t>Egger’s tests for publication bias</w:t>
      </w:r>
      <w:r w:rsidR="0065151C" w:rsidRPr="004660E8">
        <w:rPr>
          <w:lang w:eastAsia="zh-CN"/>
        </w:rPr>
        <w:t xml:space="preserve"> of Alpha diversity indexes</w:t>
      </w:r>
      <w:bookmarkEnd w:id="0"/>
      <w:r w:rsidR="00664A5D" w:rsidRPr="004660E8">
        <w:rPr>
          <w:rFonts w:eastAsiaTheme="minorEastAsia"/>
          <w:lang w:eastAsia="zh-CN"/>
        </w:rPr>
        <w:t>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65151C" w:rsidRPr="004660E8" w14:paraId="733A250E" w14:textId="77777777" w:rsidTr="008F0423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5C4E67AE" w14:textId="3E02AE49" w:rsidR="0065151C" w:rsidRPr="004660E8" w:rsidRDefault="0065151C" w:rsidP="004660E8">
            <w:r w:rsidRPr="004660E8">
              <w:t>Alpha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46EC5308" w14:textId="78A89D6F" w:rsidR="0065151C" w:rsidRPr="004660E8" w:rsidRDefault="0065151C" w:rsidP="004660E8">
            <w:r w:rsidRPr="004660E8">
              <w:rPr>
                <w:i/>
              </w:rPr>
              <w:t>P</w:t>
            </w:r>
            <w:r w:rsidRPr="004660E8">
              <w:t xml:space="preserve"> for Egger’s test</w:t>
            </w:r>
          </w:p>
        </w:tc>
      </w:tr>
      <w:tr w:rsidR="0065151C" w:rsidRPr="004660E8" w14:paraId="22C2CE55" w14:textId="77777777" w:rsidTr="008F0423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18AC9169" w14:textId="759EC85A" w:rsidR="0065151C" w:rsidRPr="004660E8" w:rsidRDefault="00B937D9" w:rsidP="004660E8">
            <w:r w:rsidRPr="004660E8">
              <w:t>Chao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2F531E6B" w14:textId="1332DF87" w:rsidR="0065151C" w:rsidRPr="004660E8" w:rsidRDefault="00EE5C66" w:rsidP="004660E8">
            <w:r w:rsidRPr="004660E8">
              <w:t>0.099</w:t>
            </w:r>
          </w:p>
        </w:tc>
      </w:tr>
      <w:tr w:rsidR="0065151C" w:rsidRPr="004660E8" w14:paraId="1E26D65D" w14:textId="77777777" w:rsidTr="008F0423">
        <w:tc>
          <w:tcPr>
            <w:tcW w:w="2500" w:type="pct"/>
            <w:vAlign w:val="center"/>
          </w:tcPr>
          <w:p w14:paraId="26725617" w14:textId="4BE29131" w:rsidR="0065151C" w:rsidRPr="004660E8" w:rsidRDefault="00B937D9" w:rsidP="004660E8">
            <w:r w:rsidRPr="004660E8">
              <w:t>Shannon</w:t>
            </w:r>
          </w:p>
        </w:tc>
        <w:tc>
          <w:tcPr>
            <w:tcW w:w="2500" w:type="pct"/>
            <w:vAlign w:val="center"/>
          </w:tcPr>
          <w:p w14:paraId="0B5D8793" w14:textId="65919257" w:rsidR="0065151C" w:rsidRPr="004660E8" w:rsidRDefault="00EE5C66" w:rsidP="004660E8">
            <w:r w:rsidRPr="004660E8">
              <w:t>0.184</w:t>
            </w:r>
          </w:p>
        </w:tc>
      </w:tr>
      <w:tr w:rsidR="0065151C" w:rsidRPr="004660E8" w14:paraId="318ECD9B" w14:textId="77777777" w:rsidTr="008F0423">
        <w:tc>
          <w:tcPr>
            <w:tcW w:w="2500" w:type="pct"/>
            <w:vAlign w:val="center"/>
          </w:tcPr>
          <w:p w14:paraId="52FA7DF5" w14:textId="5AA60358" w:rsidR="0065151C" w:rsidRPr="004660E8" w:rsidRDefault="00B937D9" w:rsidP="004660E8">
            <w:r w:rsidRPr="004660E8">
              <w:t>Simpson</w:t>
            </w:r>
          </w:p>
        </w:tc>
        <w:tc>
          <w:tcPr>
            <w:tcW w:w="2500" w:type="pct"/>
            <w:vAlign w:val="center"/>
          </w:tcPr>
          <w:p w14:paraId="6EBF077A" w14:textId="0F7717FE" w:rsidR="0065151C" w:rsidRPr="004660E8" w:rsidRDefault="00EE5C66" w:rsidP="004660E8">
            <w:r w:rsidRPr="004660E8">
              <w:t>0.710</w:t>
            </w:r>
          </w:p>
        </w:tc>
      </w:tr>
      <w:tr w:rsidR="0065151C" w:rsidRPr="004660E8" w14:paraId="7E1D4D32" w14:textId="77777777" w:rsidTr="008F0423">
        <w:tc>
          <w:tcPr>
            <w:tcW w:w="2500" w:type="pct"/>
            <w:vAlign w:val="center"/>
          </w:tcPr>
          <w:p w14:paraId="4E727791" w14:textId="4FA4988C" w:rsidR="0065151C" w:rsidRPr="004660E8" w:rsidRDefault="00B937D9" w:rsidP="004660E8">
            <w:r w:rsidRPr="004660E8">
              <w:t>ACE</w:t>
            </w:r>
          </w:p>
        </w:tc>
        <w:tc>
          <w:tcPr>
            <w:tcW w:w="2500" w:type="pct"/>
            <w:vAlign w:val="center"/>
          </w:tcPr>
          <w:p w14:paraId="1861E1BA" w14:textId="0A5D84D0" w:rsidR="0065151C" w:rsidRPr="004660E8" w:rsidRDefault="00EE5C66" w:rsidP="004660E8">
            <w:r w:rsidRPr="004660E8">
              <w:t>0.683</w:t>
            </w:r>
          </w:p>
        </w:tc>
      </w:tr>
      <w:tr w:rsidR="00B937D9" w:rsidRPr="004660E8" w14:paraId="0E8682AC" w14:textId="77777777" w:rsidTr="008F0423">
        <w:tc>
          <w:tcPr>
            <w:tcW w:w="2500" w:type="pct"/>
            <w:vAlign w:val="center"/>
          </w:tcPr>
          <w:p w14:paraId="0ED14611" w14:textId="4DB88997" w:rsidR="00B937D9" w:rsidRPr="004660E8" w:rsidRDefault="00B937D9" w:rsidP="004660E8">
            <w:r w:rsidRPr="004660E8">
              <w:t>Observed species</w:t>
            </w:r>
          </w:p>
        </w:tc>
        <w:tc>
          <w:tcPr>
            <w:tcW w:w="2500" w:type="pct"/>
            <w:vAlign w:val="center"/>
          </w:tcPr>
          <w:p w14:paraId="0D79A39D" w14:textId="0B7D3E27" w:rsidR="00B937D9" w:rsidRPr="004660E8" w:rsidRDefault="00EE5C66" w:rsidP="004660E8">
            <w:r w:rsidRPr="004660E8">
              <w:t>0.289</w:t>
            </w:r>
          </w:p>
        </w:tc>
      </w:tr>
    </w:tbl>
    <w:p w14:paraId="452772F2" w14:textId="77777777" w:rsidR="0065151C" w:rsidRPr="004660E8" w:rsidRDefault="0065151C" w:rsidP="004660E8">
      <w:r w:rsidRPr="004660E8">
        <w:rPr>
          <w:lang w:val="en-GB"/>
        </w:rPr>
        <w:t xml:space="preserve">No significant publication bias is present when </w:t>
      </w:r>
      <w:r w:rsidRPr="004660E8">
        <w:rPr>
          <w:i/>
        </w:rPr>
        <w:t>P</w:t>
      </w:r>
      <w:r w:rsidRPr="004660E8">
        <w:rPr>
          <w:i/>
          <w:lang w:val="en-GB"/>
        </w:rPr>
        <w:t xml:space="preserve"> </w:t>
      </w:r>
      <w:r w:rsidRPr="004660E8">
        <w:rPr>
          <w:lang w:val="en-GB"/>
        </w:rPr>
        <w:t>&gt; 0.05.</w:t>
      </w:r>
    </w:p>
    <w:p w14:paraId="5D7DE5CB" w14:textId="77777777" w:rsidR="00BE3D72" w:rsidRPr="004660E8" w:rsidRDefault="00BE3D72" w:rsidP="004660E8">
      <w:pPr>
        <w:rPr>
          <w:lang w:eastAsia="zh-CN"/>
        </w:rPr>
      </w:pPr>
    </w:p>
    <w:p w14:paraId="23626F85" w14:textId="49D4EACA" w:rsidR="0065151C" w:rsidRPr="004660E8" w:rsidRDefault="00BE3D72" w:rsidP="004660E8">
      <w:pPr>
        <w:pStyle w:val="2"/>
        <w:rPr>
          <w:rFonts w:eastAsiaTheme="minorEastAsia"/>
          <w:lang w:eastAsia="zh-CN"/>
        </w:rPr>
      </w:pPr>
      <w:r w:rsidRPr="004660E8">
        <w:rPr>
          <w:rFonts w:eastAsiaTheme="minorEastAsia"/>
          <w:lang w:eastAsia="zh-CN"/>
        </w:rPr>
        <w:t>Table</w:t>
      </w:r>
      <w:r w:rsidR="004A12F0" w:rsidRPr="004660E8">
        <w:rPr>
          <w:rFonts w:eastAsiaTheme="minorEastAsia"/>
          <w:lang w:eastAsia="zh-CN"/>
        </w:rPr>
        <w:t xml:space="preserve"> S</w:t>
      </w:r>
      <w:r w:rsidR="00D14873">
        <w:rPr>
          <w:rFonts w:eastAsiaTheme="minorEastAsia" w:hint="eastAsia"/>
          <w:lang w:eastAsia="zh-CN"/>
        </w:rPr>
        <w:t>6</w:t>
      </w:r>
      <w:r w:rsidRPr="004660E8">
        <w:rPr>
          <w:rFonts w:eastAsiaTheme="minorEastAsia"/>
          <w:lang w:eastAsia="zh-CN"/>
        </w:rPr>
        <w:t xml:space="preserve">.2 </w:t>
      </w:r>
      <w:r w:rsidR="0065151C" w:rsidRPr="004660E8">
        <w:t xml:space="preserve">Egger’s tests for publication bias of gut microbiota at the </w:t>
      </w:r>
      <w:r w:rsidR="0065151C" w:rsidRPr="004660E8">
        <w:rPr>
          <w:rFonts w:eastAsia="宋体"/>
          <w:lang w:eastAsia="zh-CN"/>
        </w:rPr>
        <w:t>p</w:t>
      </w:r>
      <w:r w:rsidR="0065151C" w:rsidRPr="004660E8">
        <w:t>hylum level</w:t>
      </w:r>
      <w:r w:rsidR="00664A5D" w:rsidRPr="004660E8">
        <w:rPr>
          <w:rFonts w:eastAsiaTheme="minorEastAsia"/>
          <w:lang w:eastAsia="zh-CN"/>
        </w:rPr>
        <w:t>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65151C" w:rsidRPr="004660E8" w14:paraId="3071B2F3" w14:textId="77777777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125D11CB" w14:textId="77777777" w:rsidR="0065151C" w:rsidRPr="004660E8" w:rsidRDefault="0065151C" w:rsidP="004660E8">
            <w:r w:rsidRPr="004660E8">
              <w:t>Phylum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17804F5F" w14:textId="77777777" w:rsidR="0065151C" w:rsidRPr="004660E8" w:rsidRDefault="0065151C" w:rsidP="004660E8">
            <w:r w:rsidRPr="004660E8">
              <w:rPr>
                <w:i/>
              </w:rPr>
              <w:t>P</w:t>
            </w:r>
            <w:r w:rsidRPr="004660E8">
              <w:t xml:space="preserve"> for Egger’s test</w:t>
            </w:r>
          </w:p>
        </w:tc>
      </w:tr>
      <w:tr w:rsidR="00EE5C66" w:rsidRPr="004660E8" w14:paraId="00C0CDBC" w14:textId="77777777" w:rsidTr="002168D9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14EADA0A" w14:textId="48E8C00E" w:rsidR="00EE5C66" w:rsidRPr="004660E8" w:rsidRDefault="00EE5C66" w:rsidP="004660E8">
            <w:pPr>
              <w:rPr>
                <w:b/>
                <w:bCs/>
              </w:rPr>
            </w:pPr>
            <w:r w:rsidRPr="004660E8">
              <w:rPr>
                <w:b/>
                <w:bCs/>
              </w:rPr>
              <w:t>Actinobacteria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10BB693C" w14:textId="268C04CB" w:rsidR="00EE5C66" w:rsidRPr="004660E8" w:rsidRDefault="00EE5C66" w:rsidP="004660E8">
            <w:r w:rsidRPr="004660E8">
              <w:t>0.591</w:t>
            </w:r>
          </w:p>
        </w:tc>
      </w:tr>
      <w:tr w:rsidR="00EE5C66" w:rsidRPr="004660E8" w14:paraId="17DD933F" w14:textId="77777777" w:rsidTr="002168D9">
        <w:tc>
          <w:tcPr>
            <w:tcW w:w="2500" w:type="pct"/>
            <w:vAlign w:val="center"/>
          </w:tcPr>
          <w:p w14:paraId="0F675F9B" w14:textId="53001E49" w:rsidR="00EE5C66" w:rsidRPr="004660E8" w:rsidRDefault="00EE5C66" w:rsidP="004660E8">
            <w:pPr>
              <w:rPr>
                <w:b/>
                <w:bCs/>
              </w:rPr>
            </w:pPr>
            <w:r w:rsidRPr="004660E8">
              <w:rPr>
                <w:b/>
                <w:bCs/>
              </w:rPr>
              <w:t>Bacteroidetes</w:t>
            </w:r>
          </w:p>
        </w:tc>
        <w:tc>
          <w:tcPr>
            <w:tcW w:w="2500" w:type="pct"/>
          </w:tcPr>
          <w:p w14:paraId="0BCB7895" w14:textId="3C87CE75" w:rsidR="00EE5C66" w:rsidRPr="004660E8" w:rsidRDefault="00EE5C66" w:rsidP="004660E8">
            <w:pPr>
              <w:rPr>
                <w:lang w:eastAsia="zh-CN"/>
              </w:rPr>
            </w:pPr>
            <w:r w:rsidRPr="004660E8">
              <w:t>0.</w:t>
            </w:r>
            <w:r w:rsidR="00996282">
              <w:rPr>
                <w:rFonts w:hint="eastAsia"/>
                <w:lang w:eastAsia="zh-CN"/>
              </w:rPr>
              <w:t>21</w:t>
            </w:r>
            <w:r w:rsidRPr="004660E8">
              <w:t>8</w:t>
            </w:r>
          </w:p>
        </w:tc>
      </w:tr>
      <w:tr w:rsidR="00EE5C66" w:rsidRPr="004660E8" w14:paraId="22C3C02C" w14:textId="77777777" w:rsidTr="002168D9">
        <w:tc>
          <w:tcPr>
            <w:tcW w:w="2500" w:type="pct"/>
            <w:vAlign w:val="center"/>
          </w:tcPr>
          <w:p w14:paraId="2A668452" w14:textId="17625CCF" w:rsidR="00EE5C66" w:rsidRPr="004660E8" w:rsidRDefault="00EE5C66" w:rsidP="004660E8">
            <w:pPr>
              <w:rPr>
                <w:b/>
                <w:bCs/>
              </w:rPr>
            </w:pPr>
            <w:r w:rsidRPr="004660E8">
              <w:rPr>
                <w:b/>
                <w:bCs/>
              </w:rPr>
              <w:t>Firmicutes</w:t>
            </w:r>
          </w:p>
        </w:tc>
        <w:tc>
          <w:tcPr>
            <w:tcW w:w="2500" w:type="pct"/>
          </w:tcPr>
          <w:p w14:paraId="39EF0C9D" w14:textId="02A3BC32" w:rsidR="00EE5C66" w:rsidRPr="004660E8" w:rsidRDefault="00EE5C66" w:rsidP="004660E8">
            <w:r w:rsidRPr="004660E8">
              <w:t>0.584</w:t>
            </w:r>
          </w:p>
        </w:tc>
      </w:tr>
      <w:tr w:rsidR="00EE5C66" w:rsidRPr="004660E8" w14:paraId="4D6E1DD2" w14:textId="77777777" w:rsidTr="002168D9">
        <w:tc>
          <w:tcPr>
            <w:tcW w:w="2500" w:type="pct"/>
            <w:vAlign w:val="center"/>
          </w:tcPr>
          <w:p w14:paraId="34E44677" w14:textId="57605F1C" w:rsidR="00EE5C66" w:rsidRPr="004660E8" w:rsidRDefault="00EE5C66" w:rsidP="004660E8">
            <w:pPr>
              <w:rPr>
                <w:b/>
                <w:bCs/>
              </w:rPr>
            </w:pPr>
            <w:r w:rsidRPr="004660E8">
              <w:rPr>
                <w:b/>
                <w:bCs/>
              </w:rPr>
              <w:t>Proteobacteria</w:t>
            </w:r>
          </w:p>
        </w:tc>
        <w:tc>
          <w:tcPr>
            <w:tcW w:w="2500" w:type="pct"/>
          </w:tcPr>
          <w:p w14:paraId="347025FD" w14:textId="5E778E7F" w:rsidR="00EE5C66" w:rsidRPr="004660E8" w:rsidRDefault="00EE5C66" w:rsidP="004660E8">
            <w:r w:rsidRPr="004660E8">
              <w:t>0.491</w:t>
            </w:r>
          </w:p>
        </w:tc>
      </w:tr>
      <w:tr w:rsidR="00EE5C66" w:rsidRPr="004660E8" w14:paraId="7B92654D" w14:textId="77777777" w:rsidTr="002168D9">
        <w:tc>
          <w:tcPr>
            <w:tcW w:w="2500" w:type="pct"/>
            <w:vAlign w:val="center"/>
          </w:tcPr>
          <w:p w14:paraId="147AE300" w14:textId="77B76109" w:rsidR="00EE5C66" w:rsidRPr="004660E8" w:rsidRDefault="00EE5C66" w:rsidP="004660E8">
            <w:pPr>
              <w:rPr>
                <w:b/>
                <w:bCs/>
              </w:rPr>
            </w:pPr>
            <w:r w:rsidRPr="004660E8">
              <w:rPr>
                <w:b/>
                <w:bCs/>
              </w:rPr>
              <w:t>Verrucomicrobia</w:t>
            </w:r>
          </w:p>
        </w:tc>
        <w:tc>
          <w:tcPr>
            <w:tcW w:w="2500" w:type="pct"/>
          </w:tcPr>
          <w:p w14:paraId="49632515" w14:textId="2BA29128" w:rsidR="00EE5C66" w:rsidRPr="004660E8" w:rsidRDefault="00EE5C66" w:rsidP="004660E8">
            <w:r w:rsidRPr="004660E8">
              <w:t>0.255</w:t>
            </w:r>
          </w:p>
        </w:tc>
      </w:tr>
    </w:tbl>
    <w:p w14:paraId="3BCAB2FD" w14:textId="77777777" w:rsidR="0065151C" w:rsidRPr="004660E8" w:rsidRDefault="0065151C" w:rsidP="004660E8">
      <w:r w:rsidRPr="004660E8">
        <w:rPr>
          <w:lang w:val="en-GB"/>
        </w:rPr>
        <w:t xml:space="preserve">No significant publication bias is present when </w:t>
      </w:r>
      <w:r w:rsidRPr="004660E8">
        <w:rPr>
          <w:i/>
        </w:rPr>
        <w:t>P</w:t>
      </w:r>
      <w:r w:rsidRPr="004660E8">
        <w:rPr>
          <w:i/>
          <w:lang w:val="en-GB"/>
        </w:rPr>
        <w:t xml:space="preserve"> </w:t>
      </w:r>
      <w:r w:rsidRPr="004660E8">
        <w:rPr>
          <w:lang w:val="en-GB"/>
        </w:rPr>
        <w:t>&gt; 0.05.</w:t>
      </w:r>
    </w:p>
    <w:p w14:paraId="1BBB21E4" w14:textId="77777777" w:rsidR="00BE3D72" w:rsidRPr="004660E8" w:rsidRDefault="00BE3D72" w:rsidP="004660E8">
      <w:pPr>
        <w:rPr>
          <w:lang w:eastAsia="zh-CN"/>
        </w:rPr>
      </w:pPr>
    </w:p>
    <w:p w14:paraId="15D09595" w14:textId="2116248F" w:rsidR="00B937D9" w:rsidRPr="004660E8" w:rsidRDefault="00BE3D72" w:rsidP="004660E8">
      <w:pPr>
        <w:pStyle w:val="2"/>
        <w:rPr>
          <w:rFonts w:eastAsiaTheme="minorEastAsia"/>
          <w:lang w:val="en-GB" w:eastAsia="zh-CN"/>
        </w:rPr>
      </w:pPr>
      <w:r w:rsidRPr="004660E8">
        <w:rPr>
          <w:rFonts w:eastAsiaTheme="minorEastAsia"/>
          <w:lang w:eastAsia="zh-CN"/>
        </w:rPr>
        <w:t>Table</w:t>
      </w:r>
      <w:r w:rsidR="004A12F0" w:rsidRPr="004660E8">
        <w:rPr>
          <w:rFonts w:eastAsiaTheme="minorEastAsia"/>
          <w:lang w:eastAsia="zh-CN"/>
        </w:rPr>
        <w:t xml:space="preserve"> S</w:t>
      </w:r>
      <w:r w:rsidR="00D14873">
        <w:rPr>
          <w:rFonts w:eastAsiaTheme="minorEastAsia" w:hint="eastAsia"/>
          <w:lang w:eastAsia="zh-CN"/>
        </w:rPr>
        <w:t>6</w:t>
      </w:r>
      <w:r w:rsidRPr="004660E8">
        <w:rPr>
          <w:rFonts w:eastAsiaTheme="minorEastAsia"/>
          <w:lang w:eastAsia="zh-CN"/>
        </w:rPr>
        <w:t xml:space="preserve">.3 </w:t>
      </w:r>
      <w:r w:rsidR="00B937D9" w:rsidRPr="004660E8">
        <w:rPr>
          <w:lang w:val="en-GB"/>
        </w:rPr>
        <w:t>Egger’s tests for publication bias of gut microbiota at the family level</w:t>
      </w:r>
      <w:r w:rsidR="00664A5D" w:rsidRPr="004660E8">
        <w:rPr>
          <w:rFonts w:eastAsiaTheme="minorEastAsia"/>
          <w:lang w:val="en-GB" w:eastAsia="zh-CN"/>
        </w:rPr>
        <w:t>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B937D9" w:rsidRPr="004660E8" w14:paraId="2051A36A" w14:textId="77777777" w:rsidTr="008F0423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7E0721DC" w14:textId="77777777" w:rsidR="00B937D9" w:rsidRPr="004660E8" w:rsidRDefault="00B937D9" w:rsidP="004660E8">
            <w:r w:rsidRPr="004660E8">
              <w:t>Genus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72AADF9E" w14:textId="77777777" w:rsidR="00B937D9" w:rsidRPr="004660E8" w:rsidRDefault="00B937D9" w:rsidP="004660E8">
            <w:r w:rsidRPr="004660E8">
              <w:rPr>
                <w:i/>
              </w:rPr>
              <w:t>P</w:t>
            </w:r>
            <w:r w:rsidRPr="004660E8">
              <w:t xml:space="preserve"> for Egger’s test</w:t>
            </w:r>
          </w:p>
        </w:tc>
      </w:tr>
      <w:tr w:rsidR="00EE5C66" w:rsidRPr="004660E8" w14:paraId="3A7B44F6" w14:textId="77777777" w:rsidTr="00932297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76F6EC73" w14:textId="47051ED8" w:rsidR="00EE5C66" w:rsidRPr="004660E8" w:rsidRDefault="00EE5C66" w:rsidP="004660E8">
            <w:r w:rsidRPr="004660E8">
              <w:t>Acidaminococcaceae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9D9FAE6" w14:textId="55190FE6" w:rsidR="00EE5C66" w:rsidRPr="004660E8" w:rsidRDefault="00DA4B1B" w:rsidP="004660E8">
            <w:r w:rsidRPr="00DA4B1B">
              <w:rPr>
                <w:rFonts w:hint="eastAsia"/>
              </w:rPr>
              <w:t>0.398</w:t>
            </w:r>
          </w:p>
        </w:tc>
      </w:tr>
      <w:tr w:rsidR="00EE5C66" w:rsidRPr="004660E8" w14:paraId="6C871920" w14:textId="77777777" w:rsidTr="00932297">
        <w:tc>
          <w:tcPr>
            <w:tcW w:w="2500" w:type="pct"/>
            <w:vAlign w:val="center"/>
          </w:tcPr>
          <w:p w14:paraId="184A9688" w14:textId="39C1CDB9" w:rsidR="00EE5C66" w:rsidRPr="004660E8" w:rsidRDefault="00EE5C66" w:rsidP="004660E8">
            <w:r w:rsidRPr="004660E8">
              <w:t>Bacteroidaceae</w:t>
            </w:r>
          </w:p>
        </w:tc>
        <w:tc>
          <w:tcPr>
            <w:tcW w:w="2500" w:type="pct"/>
          </w:tcPr>
          <w:p w14:paraId="007D9343" w14:textId="26AA786D" w:rsidR="00EE5C66" w:rsidRPr="004660E8" w:rsidRDefault="00EE5C66" w:rsidP="004660E8">
            <w:r w:rsidRPr="004660E8">
              <w:t>0.622</w:t>
            </w:r>
          </w:p>
        </w:tc>
      </w:tr>
      <w:tr w:rsidR="00EE5C66" w:rsidRPr="004660E8" w14:paraId="2D110823" w14:textId="77777777" w:rsidTr="004F3A10">
        <w:tc>
          <w:tcPr>
            <w:tcW w:w="2500" w:type="pct"/>
            <w:vAlign w:val="center"/>
          </w:tcPr>
          <w:p w14:paraId="15DBCBC7" w14:textId="09EC96C9" w:rsidR="00EE5C66" w:rsidRPr="004660E8" w:rsidRDefault="00EE5C66" w:rsidP="004660E8">
            <w:r w:rsidRPr="004660E8">
              <w:t>Bifidobacteriaceae</w:t>
            </w:r>
          </w:p>
        </w:tc>
        <w:tc>
          <w:tcPr>
            <w:tcW w:w="2500" w:type="pct"/>
          </w:tcPr>
          <w:p w14:paraId="2C254692" w14:textId="44F705D2" w:rsidR="00EE5C66" w:rsidRPr="004660E8" w:rsidRDefault="00EE5C66" w:rsidP="004660E8">
            <w:r w:rsidRPr="004660E8">
              <w:t>0.518</w:t>
            </w:r>
          </w:p>
        </w:tc>
      </w:tr>
      <w:tr w:rsidR="00EE5C66" w:rsidRPr="004660E8" w14:paraId="3BA0E763" w14:textId="77777777" w:rsidTr="004F3A10">
        <w:tc>
          <w:tcPr>
            <w:tcW w:w="2500" w:type="pct"/>
            <w:vAlign w:val="center"/>
          </w:tcPr>
          <w:p w14:paraId="0171E9EE" w14:textId="7A3FD715" w:rsidR="00EE5C66" w:rsidRPr="004660E8" w:rsidRDefault="00EE5C66" w:rsidP="004660E8">
            <w:r w:rsidRPr="004660E8">
              <w:t>Enterobacteriaceae</w:t>
            </w:r>
          </w:p>
        </w:tc>
        <w:tc>
          <w:tcPr>
            <w:tcW w:w="2500" w:type="pct"/>
          </w:tcPr>
          <w:p w14:paraId="0A280051" w14:textId="53A71531" w:rsidR="00EE5C66" w:rsidRPr="004660E8" w:rsidRDefault="00EE5C66" w:rsidP="004660E8">
            <w:r w:rsidRPr="004660E8">
              <w:t>0.319</w:t>
            </w:r>
          </w:p>
        </w:tc>
      </w:tr>
      <w:tr w:rsidR="00EE5C66" w:rsidRPr="004660E8" w14:paraId="121CE554" w14:textId="77777777" w:rsidTr="004F3A10">
        <w:tc>
          <w:tcPr>
            <w:tcW w:w="2500" w:type="pct"/>
            <w:vAlign w:val="center"/>
          </w:tcPr>
          <w:p w14:paraId="0BB06B43" w14:textId="7B769BAB" w:rsidR="00EE5C66" w:rsidRPr="004660E8" w:rsidRDefault="00EE5C66" w:rsidP="004660E8">
            <w:r w:rsidRPr="004660E8">
              <w:t>Lachnospiraceae</w:t>
            </w:r>
          </w:p>
        </w:tc>
        <w:tc>
          <w:tcPr>
            <w:tcW w:w="2500" w:type="pct"/>
          </w:tcPr>
          <w:p w14:paraId="0A0F903B" w14:textId="4BE4D2B7" w:rsidR="00EE5C66" w:rsidRPr="004660E8" w:rsidRDefault="00EE5C66" w:rsidP="004660E8">
            <w:r w:rsidRPr="004660E8">
              <w:t>0.862</w:t>
            </w:r>
          </w:p>
        </w:tc>
      </w:tr>
      <w:tr w:rsidR="00DA4B1B" w:rsidRPr="004660E8" w14:paraId="603E1655" w14:textId="77777777" w:rsidTr="004F3A10">
        <w:tc>
          <w:tcPr>
            <w:tcW w:w="2500" w:type="pct"/>
            <w:vAlign w:val="center"/>
          </w:tcPr>
          <w:p w14:paraId="79967C56" w14:textId="40B6C572" w:rsidR="00DA4B1B" w:rsidRPr="004660E8" w:rsidRDefault="00DA4B1B" w:rsidP="00DA4B1B">
            <w:r w:rsidRPr="004660E8">
              <w:t>Pasteurellaceae</w:t>
            </w:r>
          </w:p>
        </w:tc>
        <w:tc>
          <w:tcPr>
            <w:tcW w:w="2500" w:type="pct"/>
          </w:tcPr>
          <w:p w14:paraId="1D2CF19F" w14:textId="21C7BABD" w:rsidR="00DA4B1B" w:rsidRPr="004660E8" w:rsidRDefault="00DA4B1B" w:rsidP="00DA4B1B">
            <w:r w:rsidRPr="00DA4B1B">
              <w:rPr>
                <w:rFonts w:hint="eastAsia"/>
              </w:rPr>
              <w:t>0.277</w:t>
            </w:r>
          </w:p>
        </w:tc>
      </w:tr>
      <w:tr w:rsidR="00DA4B1B" w:rsidRPr="004660E8" w14:paraId="1DD30E79" w14:textId="77777777" w:rsidTr="004F3A10">
        <w:tc>
          <w:tcPr>
            <w:tcW w:w="2500" w:type="pct"/>
            <w:vAlign w:val="center"/>
          </w:tcPr>
          <w:p w14:paraId="48EBB636" w14:textId="5792631B" w:rsidR="00DA4B1B" w:rsidRPr="004660E8" w:rsidRDefault="00DA4B1B" w:rsidP="00DA4B1B">
            <w:r w:rsidRPr="004660E8">
              <w:t>Peptostreptococcaceae</w:t>
            </w:r>
          </w:p>
        </w:tc>
        <w:tc>
          <w:tcPr>
            <w:tcW w:w="2500" w:type="pct"/>
          </w:tcPr>
          <w:p w14:paraId="15BA0EB6" w14:textId="06539D4F" w:rsidR="00DA4B1B" w:rsidRPr="004660E8" w:rsidRDefault="00DA4B1B" w:rsidP="00DA4B1B">
            <w:r w:rsidRPr="00DA4B1B">
              <w:rPr>
                <w:rFonts w:hint="eastAsia"/>
              </w:rPr>
              <w:t>0.174</w:t>
            </w:r>
          </w:p>
        </w:tc>
      </w:tr>
      <w:tr w:rsidR="00DA4B1B" w:rsidRPr="004660E8" w14:paraId="2683D57C" w14:textId="77777777" w:rsidTr="004F3A10">
        <w:tc>
          <w:tcPr>
            <w:tcW w:w="2500" w:type="pct"/>
            <w:vAlign w:val="center"/>
          </w:tcPr>
          <w:p w14:paraId="188575A7" w14:textId="4717B9DB" w:rsidR="00DA4B1B" w:rsidRPr="004660E8" w:rsidRDefault="00DA4B1B" w:rsidP="00DA4B1B">
            <w:r w:rsidRPr="004660E8">
              <w:t>Prevotellaceae</w:t>
            </w:r>
          </w:p>
        </w:tc>
        <w:tc>
          <w:tcPr>
            <w:tcW w:w="2500" w:type="pct"/>
          </w:tcPr>
          <w:p w14:paraId="52FF4841" w14:textId="24748F1F" w:rsidR="00DA4B1B" w:rsidRPr="004660E8" w:rsidRDefault="00DA4B1B" w:rsidP="00DA4B1B">
            <w:r w:rsidRPr="004660E8">
              <w:t>0.517</w:t>
            </w:r>
          </w:p>
        </w:tc>
      </w:tr>
      <w:tr w:rsidR="00DA4B1B" w:rsidRPr="004660E8" w14:paraId="0A92B47C" w14:textId="77777777" w:rsidTr="004F3A10">
        <w:tc>
          <w:tcPr>
            <w:tcW w:w="2500" w:type="pct"/>
            <w:vAlign w:val="center"/>
          </w:tcPr>
          <w:p w14:paraId="2AA1B0CB" w14:textId="3D63BD52" w:rsidR="00DA4B1B" w:rsidRPr="004660E8" w:rsidRDefault="00DA4B1B" w:rsidP="00DA4B1B">
            <w:r w:rsidRPr="004660E8">
              <w:t>Rikenellaceae</w:t>
            </w:r>
          </w:p>
        </w:tc>
        <w:tc>
          <w:tcPr>
            <w:tcW w:w="2500" w:type="pct"/>
          </w:tcPr>
          <w:p w14:paraId="18081ECF" w14:textId="26A36D88" w:rsidR="00DA4B1B" w:rsidRPr="004660E8" w:rsidRDefault="00DA4B1B" w:rsidP="00DA4B1B">
            <w:r w:rsidRPr="004660E8">
              <w:t>0.627</w:t>
            </w:r>
          </w:p>
        </w:tc>
      </w:tr>
      <w:tr w:rsidR="00DA4B1B" w:rsidRPr="004660E8" w14:paraId="3B57A7FC" w14:textId="77777777" w:rsidTr="004F3A10">
        <w:tc>
          <w:tcPr>
            <w:tcW w:w="2500" w:type="pct"/>
            <w:vAlign w:val="center"/>
          </w:tcPr>
          <w:p w14:paraId="39229EE3" w14:textId="393145CB" w:rsidR="00DA4B1B" w:rsidRPr="004660E8" w:rsidRDefault="00DA4B1B" w:rsidP="00DA4B1B">
            <w:r w:rsidRPr="004660E8">
              <w:t>Ruminococcaceae</w:t>
            </w:r>
          </w:p>
        </w:tc>
        <w:tc>
          <w:tcPr>
            <w:tcW w:w="2500" w:type="pct"/>
          </w:tcPr>
          <w:p w14:paraId="003639E5" w14:textId="66ADC901" w:rsidR="00DA4B1B" w:rsidRPr="004660E8" w:rsidRDefault="00DA4B1B" w:rsidP="00DA4B1B">
            <w:r w:rsidRPr="004660E8">
              <w:t>0.919</w:t>
            </w:r>
          </w:p>
        </w:tc>
      </w:tr>
      <w:tr w:rsidR="00DA4B1B" w:rsidRPr="004660E8" w14:paraId="4A4D994D" w14:textId="77777777" w:rsidTr="004F3A10">
        <w:tc>
          <w:tcPr>
            <w:tcW w:w="2500" w:type="pct"/>
            <w:vAlign w:val="center"/>
          </w:tcPr>
          <w:p w14:paraId="26117181" w14:textId="314B64E1" w:rsidR="00DA4B1B" w:rsidRPr="004660E8" w:rsidRDefault="00DA4B1B" w:rsidP="00DA4B1B">
            <w:r w:rsidRPr="004660E8">
              <w:t>Veillonellaceae</w:t>
            </w:r>
          </w:p>
        </w:tc>
        <w:tc>
          <w:tcPr>
            <w:tcW w:w="2500" w:type="pct"/>
          </w:tcPr>
          <w:p w14:paraId="063C1711" w14:textId="340519F5" w:rsidR="00DA4B1B" w:rsidRPr="004660E8" w:rsidRDefault="00DA4B1B" w:rsidP="00DA4B1B">
            <w:r w:rsidRPr="004660E8">
              <w:t>0.795</w:t>
            </w:r>
          </w:p>
        </w:tc>
      </w:tr>
    </w:tbl>
    <w:p w14:paraId="3B363F34" w14:textId="77777777" w:rsidR="00B937D9" w:rsidRPr="004660E8" w:rsidRDefault="00B937D9" w:rsidP="004660E8">
      <w:r w:rsidRPr="004660E8">
        <w:rPr>
          <w:lang w:val="en-GB"/>
        </w:rPr>
        <w:t xml:space="preserve">No significant publication bias is present when </w:t>
      </w:r>
      <w:r w:rsidRPr="004660E8">
        <w:rPr>
          <w:i/>
        </w:rPr>
        <w:t>P</w:t>
      </w:r>
      <w:r w:rsidRPr="004660E8">
        <w:rPr>
          <w:i/>
          <w:lang w:val="en-GB"/>
        </w:rPr>
        <w:t xml:space="preserve"> </w:t>
      </w:r>
      <w:r w:rsidRPr="004660E8">
        <w:rPr>
          <w:lang w:val="en-GB"/>
        </w:rPr>
        <w:t>&gt; 0.05.</w:t>
      </w:r>
    </w:p>
    <w:p w14:paraId="01A14F3C" w14:textId="77777777" w:rsidR="00B937D9" w:rsidRPr="004660E8" w:rsidRDefault="00B937D9" w:rsidP="004660E8">
      <w:pPr>
        <w:rPr>
          <w:lang w:eastAsia="zh-CN"/>
        </w:rPr>
      </w:pPr>
    </w:p>
    <w:p w14:paraId="02B6686D" w14:textId="77777777" w:rsidR="008212E9" w:rsidRPr="004660E8" w:rsidRDefault="008212E9" w:rsidP="004660E8">
      <w:pPr>
        <w:pStyle w:val="2"/>
        <w:rPr>
          <w:lang w:eastAsia="zh-CN"/>
        </w:rPr>
      </w:pPr>
    </w:p>
    <w:p w14:paraId="5D67E627" w14:textId="77777777" w:rsidR="008212E9" w:rsidRPr="004660E8" w:rsidRDefault="008212E9" w:rsidP="004660E8">
      <w:pPr>
        <w:pStyle w:val="2"/>
        <w:rPr>
          <w:lang w:val="en-GB" w:eastAsia="zh-CN"/>
        </w:rPr>
      </w:pPr>
    </w:p>
    <w:p w14:paraId="2AA979C5" w14:textId="77777777" w:rsidR="00FD75F5" w:rsidRPr="004660E8" w:rsidRDefault="00FD75F5" w:rsidP="004660E8">
      <w:pPr>
        <w:rPr>
          <w:lang w:val="en-GB" w:eastAsia="zh-CN"/>
        </w:rPr>
      </w:pPr>
    </w:p>
    <w:p w14:paraId="24B89138" w14:textId="77777777" w:rsidR="00FD75F5" w:rsidRPr="004660E8" w:rsidRDefault="00FD75F5" w:rsidP="004660E8">
      <w:pPr>
        <w:rPr>
          <w:lang w:val="en-GB" w:eastAsia="zh-CN"/>
        </w:rPr>
      </w:pPr>
    </w:p>
    <w:p w14:paraId="15693992" w14:textId="3A5BDA5C" w:rsidR="0065151C" w:rsidRPr="004660E8" w:rsidRDefault="00BE3D72" w:rsidP="004660E8">
      <w:pPr>
        <w:pStyle w:val="2"/>
        <w:rPr>
          <w:rFonts w:eastAsiaTheme="minorEastAsia"/>
          <w:lang w:val="en-GB" w:eastAsia="zh-CN"/>
        </w:rPr>
      </w:pPr>
      <w:r w:rsidRPr="004660E8">
        <w:rPr>
          <w:rFonts w:eastAsiaTheme="minorEastAsia"/>
          <w:lang w:eastAsia="zh-CN"/>
        </w:rPr>
        <w:lastRenderedPageBreak/>
        <w:t>sTable</w:t>
      </w:r>
      <w:r w:rsidR="00D14873">
        <w:rPr>
          <w:rFonts w:eastAsiaTheme="minorEastAsia" w:hint="eastAsia"/>
          <w:lang w:eastAsia="zh-CN"/>
        </w:rPr>
        <w:t>6</w:t>
      </w:r>
      <w:r w:rsidRPr="004660E8">
        <w:rPr>
          <w:rFonts w:eastAsiaTheme="minorEastAsia"/>
          <w:lang w:eastAsia="zh-CN"/>
        </w:rPr>
        <w:t xml:space="preserve">.4 </w:t>
      </w:r>
      <w:r w:rsidR="0065151C" w:rsidRPr="004660E8">
        <w:rPr>
          <w:lang w:val="en-GB"/>
        </w:rPr>
        <w:t xml:space="preserve">Egger’s tests for publication bias of gut microbiota at the </w:t>
      </w:r>
      <w:bookmarkStart w:id="1" w:name="_Hlk163120056"/>
      <w:r w:rsidR="0065151C" w:rsidRPr="004660E8">
        <w:rPr>
          <w:lang w:val="en-GB"/>
        </w:rPr>
        <w:t>genus</w:t>
      </w:r>
      <w:bookmarkEnd w:id="1"/>
      <w:r w:rsidR="0065151C" w:rsidRPr="004660E8">
        <w:rPr>
          <w:lang w:val="en-GB"/>
        </w:rPr>
        <w:t xml:space="preserve"> level</w:t>
      </w:r>
      <w:r w:rsidR="00664A5D" w:rsidRPr="004660E8">
        <w:rPr>
          <w:rFonts w:eastAsiaTheme="minorEastAsia"/>
          <w:lang w:val="en-GB" w:eastAsia="zh-CN"/>
        </w:rPr>
        <w:t>.</w:t>
      </w:r>
    </w:p>
    <w:tbl>
      <w:tblPr>
        <w:tblStyle w:val="2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65151C" w:rsidRPr="004660E8" w14:paraId="5B7C235A" w14:textId="77777777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00D25A14" w14:textId="77777777" w:rsidR="0065151C" w:rsidRPr="004660E8" w:rsidRDefault="0065151C" w:rsidP="004660E8">
            <w:r w:rsidRPr="004660E8">
              <w:t>Genus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20D6620C" w14:textId="77777777" w:rsidR="0065151C" w:rsidRPr="004660E8" w:rsidRDefault="0065151C" w:rsidP="004660E8">
            <w:r w:rsidRPr="004660E8">
              <w:rPr>
                <w:i/>
              </w:rPr>
              <w:t>P</w:t>
            </w:r>
            <w:r w:rsidRPr="004660E8">
              <w:t xml:space="preserve"> for Egger’s test</w:t>
            </w:r>
          </w:p>
        </w:tc>
      </w:tr>
      <w:tr w:rsidR="00EE5C66" w:rsidRPr="004660E8" w14:paraId="2940A4AF" w14:textId="77777777" w:rsidTr="00AE377F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4465137E" w14:textId="2CF66D71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Akkermansia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4A99832" w14:textId="4C986FFD" w:rsidR="00EE5C66" w:rsidRPr="004660E8" w:rsidRDefault="00EE5C66" w:rsidP="004660E8">
            <w:r w:rsidRPr="004660E8">
              <w:t>0.189</w:t>
            </w:r>
          </w:p>
        </w:tc>
      </w:tr>
      <w:tr w:rsidR="00EE5C66" w:rsidRPr="004660E8" w14:paraId="6489885A" w14:textId="77777777" w:rsidTr="00AE377F">
        <w:tc>
          <w:tcPr>
            <w:tcW w:w="2500" w:type="pct"/>
            <w:vAlign w:val="center"/>
          </w:tcPr>
          <w:p w14:paraId="4E339F98" w14:textId="4B18D53F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Alistipes</w:t>
            </w:r>
          </w:p>
        </w:tc>
        <w:tc>
          <w:tcPr>
            <w:tcW w:w="2500" w:type="pct"/>
          </w:tcPr>
          <w:p w14:paraId="2D7E6230" w14:textId="0F0D0897" w:rsidR="00EE5C66" w:rsidRPr="004660E8" w:rsidRDefault="00EE5C66" w:rsidP="004660E8">
            <w:r w:rsidRPr="004660E8">
              <w:t>0.112</w:t>
            </w:r>
          </w:p>
        </w:tc>
      </w:tr>
      <w:tr w:rsidR="00EE5C66" w:rsidRPr="004660E8" w14:paraId="6A70FFB7" w14:textId="77777777" w:rsidTr="00AE377F">
        <w:tc>
          <w:tcPr>
            <w:tcW w:w="2500" w:type="pct"/>
            <w:vAlign w:val="center"/>
          </w:tcPr>
          <w:p w14:paraId="0B40D863" w14:textId="16DA26F9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Bacteroides</w:t>
            </w:r>
          </w:p>
        </w:tc>
        <w:tc>
          <w:tcPr>
            <w:tcW w:w="2500" w:type="pct"/>
          </w:tcPr>
          <w:p w14:paraId="51BA12D3" w14:textId="020F4DDE" w:rsidR="00EE5C66" w:rsidRPr="004660E8" w:rsidRDefault="00EE5C66" w:rsidP="004660E8">
            <w:r w:rsidRPr="004660E8">
              <w:t>0.225</w:t>
            </w:r>
          </w:p>
        </w:tc>
      </w:tr>
      <w:tr w:rsidR="00EE5C66" w:rsidRPr="004660E8" w14:paraId="3027208F" w14:textId="77777777" w:rsidTr="00AE377F">
        <w:tc>
          <w:tcPr>
            <w:tcW w:w="2500" w:type="pct"/>
            <w:vAlign w:val="center"/>
          </w:tcPr>
          <w:p w14:paraId="0C0F123C" w14:textId="21626EE2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Bifidobacterium</w:t>
            </w:r>
          </w:p>
        </w:tc>
        <w:tc>
          <w:tcPr>
            <w:tcW w:w="2500" w:type="pct"/>
          </w:tcPr>
          <w:p w14:paraId="393B39DA" w14:textId="202AFC4A" w:rsidR="00EE5C66" w:rsidRPr="004660E8" w:rsidRDefault="00EE5C66" w:rsidP="004660E8">
            <w:r w:rsidRPr="004660E8">
              <w:t>0.968</w:t>
            </w:r>
          </w:p>
        </w:tc>
      </w:tr>
      <w:tr w:rsidR="00EE5C66" w:rsidRPr="004660E8" w14:paraId="4C58E0D6" w14:textId="77777777" w:rsidTr="00AE377F">
        <w:tc>
          <w:tcPr>
            <w:tcW w:w="2500" w:type="pct"/>
            <w:vAlign w:val="center"/>
          </w:tcPr>
          <w:p w14:paraId="6818E8E9" w14:textId="3AF0E495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Blautia</w:t>
            </w:r>
          </w:p>
        </w:tc>
        <w:tc>
          <w:tcPr>
            <w:tcW w:w="2500" w:type="pct"/>
          </w:tcPr>
          <w:p w14:paraId="1EAC201E" w14:textId="2C1D7708" w:rsidR="00EE5C66" w:rsidRPr="004660E8" w:rsidRDefault="00EE5C66" w:rsidP="004660E8">
            <w:r w:rsidRPr="004660E8">
              <w:t>0.187</w:t>
            </w:r>
          </w:p>
        </w:tc>
      </w:tr>
      <w:tr w:rsidR="00EE5C66" w:rsidRPr="004660E8" w14:paraId="19ECCE9D" w14:textId="77777777" w:rsidTr="00AE377F">
        <w:tc>
          <w:tcPr>
            <w:tcW w:w="2500" w:type="pct"/>
            <w:vAlign w:val="center"/>
          </w:tcPr>
          <w:p w14:paraId="08B64597" w14:textId="15C4ADC3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Clostridium</w:t>
            </w:r>
          </w:p>
        </w:tc>
        <w:tc>
          <w:tcPr>
            <w:tcW w:w="2500" w:type="pct"/>
          </w:tcPr>
          <w:p w14:paraId="53986F25" w14:textId="016C37B7" w:rsidR="00EE5C66" w:rsidRPr="004660E8" w:rsidRDefault="00EE5C66" w:rsidP="004660E8">
            <w:r w:rsidRPr="004660E8">
              <w:t>0.942</w:t>
            </w:r>
          </w:p>
        </w:tc>
      </w:tr>
      <w:tr w:rsidR="00EE5C66" w:rsidRPr="004660E8" w14:paraId="29AE34FC" w14:textId="77777777" w:rsidTr="00AE377F">
        <w:tc>
          <w:tcPr>
            <w:tcW w:w="2500" w:type="pct"/>
            <w:vAlign w:val="center"/>
          </w:tcPr>
          <w:p w14:paraId="17A4C828" w14:textId="7E0056CE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Collinsella</w:t>
            </w:r>
          </w:p>
        </w:tc>
        <w:tc>
          <w:tcPr>
            <w:tcW w:w="2500" w:type="pct"/>
          </w:tcPr>
          <w:p w14:paraId="279F69E5" w14:textId="2FA217BC" w:rsidR="00EE5C66" w:rsidRPr="004660E8" w:rsidRDefault="00EE5C66" w:rsidP="004660E8">
            <w:r w:rsidRPr="004660E8">
              <w:t>0.830</w:t>
            </w:r>
          </w:p>
        </w:tc>
      </w:tr>
      <w:tr w:rsidR="00EE5C66" w:rsidRPr="004660E8" w14:paraId="0515F290" w14:textId="77777777" w:rsidTr="00AE377F">
        <w:tc>
          <w:tcPr>
            <w:tcW w:w="2500" w:type="pct"/>
            <w:vAlign w:val="center"/>
          </w:tcPr>
          <w:p w14:paraId="1B336344" w14:textId="69848227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Coprococcus</w:t>
            </w:r>
          </w:p>
        </w:tc>
        <w:tc>
          <w:tcPr>
            <w:tcW w:w="2500" w:type="pct"/>
          </w:tcPr>
          <w:p w14:paraId="1D73F8A1" w14:textId="7875603C" w:rsidR="00EE5C66" w:rsidRPr="004660E8" w:rsidRDefault="00EE5C66" w:rsidP="004660E8">
            <w:r w:rsidRPr="004660E8">
              <w:t>0.766</w:t>
            </w:r>
          </w:p>
        </w:tc>
      </w:tr>
      <w:tr w:rsidR="00EE5C66" w:rsidRPr="004660E8" w14:paraId="42C46145" w14:textId="77777777" w:rsidTr="00AE377F">
        <w:tc>
          <w:tcPr>
            <w:tcW w:w="2500" w:type="pct"/>
            <w:vAlign w:val="center"/>
          </w:tcPr>
          <w:p w14:paraId="36072906" w14:textId="05604634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Desulfovibrio</w:t>
            </w:r>
          </w:p>
        </w:tc>
        <w:tc>
          <w:tcPr>
            <w:tcW w:w="2500" w:type="pct"/>
          </w:tcPr>
          <w:p w14:paraId="4BBD932F" w14:textId="49F9DA71" w:rsidR="00EE5C66" w:rsidRPr="004660E8" w:rsidRDefault="00EE5C66" w:rsidP="004660E8">
            <w:r w:rsidRPr="004660E8">
              <w:t>0.468</w:t>
            </w:r>
          </w:p>
        </w:tc>
      </w:tr>
      <w:tr w:rsidR="00EE5C66" w:rsidRPr="004660E8" w14:paraId="3524D0F6" w14:textId="77777777" w:rsidTr="00AE377F">
        <w:tc>
          <w:tcPr>
            <w:tcW w:w="2500" w:type="pct"/>
            <w:vAlign w:val="center"/>
          </w:tcPr>
          <w:p w14:paraId="02D45CD3" w14:textId="056FCBC8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Dialister</w:t>
            </w:r>
          </w:p>
        </w:tc>
        <w:tc>
          <w:tcPr>
            <w:tcW w:w="2500" w:type="pct"/>
          </w:tcPr>
          <w:p w14:paraId="27F9CC71" w14:textId="113DEDDB" w:rsidR="00EE5C66" w:rsidRPr="004660E8" w:rsidRDefault="00EE5C66" w:rsidP="004660E8">
            <w:r w:rsidRPr="004660E8">
              <w:t>0.403</w:t>
            </w:r>
          </w:p>
        </w:tc>
      </w:tr>
      <w:tr w:rsidR="00EE5C66" w:rsidRPr="004660E8" w14:paraId="5BC97A8D" w14:textId="77777777" w:rsidTr="00AE377F">
        <w:tc>
          <w:tcPr>
            <w:tcW w:w="2500" w:type="pct"/>
            <w:vAlign w:val="center"/>
          </w:tcPr>
          <w:p w14:paraId="607149E7" w14:textId="1FEA4358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Dorea</w:t>
            </w:r>
          </w:p>
        </w:tc>
        <w:tc>
          <w:tcPr>
            <w:tcW w:w="2500" w:type="pct"/>
          </w:tcPr>
          <w:p w14:paraId="752D0944" w14:textId="0FDAA502" w:rsidR="00EE5C66" w:rsidRPr="004660E8" w:rsidRDefault="00EE5C66" w:rsidP="004660E8">
            <w:r w:rsidRPr="004660E8">
              <w:t>0.035</w:t>
            </w:r>
          </w:p>
        </w:tc>
      </w:tr>
      <w:tr w:rsidR="00EE5C66" w:rsidRPr="004660E8" w14:paraId="710DF1B9" w14:textId="77777777" w:rsidTr="00AE377F">
        <w:tc>
          <w:tcPr>
            <w:tcW w:w="2500" w:type="pct"/>
            <w:vAlign w:val="center"/>
          </w:tcPr>
          <w:p w14:paraId="08845751" w14:textId="68B2ADB6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Enterococcus</w:t>
            </w:r>
          </w:p>
        </w:tc>
        <w:tc>
          <w:tcPr>
            <w:tcW w:w="2500" w:type="pct"/>
          </w:tcPr>
          <w:p w14:paraId="58167832" w14:textId="51F8E4EA" w:rsidR="00EE5C66" w:rsidRPr="004660E8" w:rsidRDefault="00EE5C66" w:rsidP="004660E8">
            <w:r w:rsidRPr="004660E8">
              <w:t>0.578</w:t>
            </w:r>
          </w:p>
        </w:tc>
      </w:tr>
      <w:tr w:rsidR="00EE5C66" w:rsidRPr="004660E8" w14:paraId="4E50B579" w14:textId="77777777" w:rsidTr="00AE377F">
        <w:tc>
          <w:tcPr>
            <w:tcW w:w="2500" w:type="pct"/>
            <w:vAlign w:val="center"/>
          </w:tcPr>
          <w:p w14:paraId="2FFAA46B" w14:textId="0DA73A78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Escherichia/Shigella</w:t>
            </w:r>
          </w:p>
        </w:tc>
        <w:tc>
          <w:tcPr>
            <w:tcW w:w="2500" w:type="pct"/>
          </w:tcPr>
          <w:p w14:paraId="3D82645A" w14:textId="5472BEC5" w:rsidR="00EE5C66" w:rsidRPr="004660E8" w:rsidRDefault="00EE5C66" w:rsidP="004660E8">
            <w:r w:rsidRPr="004660E8">
              <w:t>0.507</w:t>
            </w:r>
          </w:p>
        </w:tc>
      </w:tr>
      <w:tr w:rsidR="00EE5C66" w:rsidRPr="004660E8" w14:paraId="3F6C55E1" w14:textId="77777777" w:rsidTr="00AE377F">
        <w:tc>
          <w:tcPr>
            <w:tcW w:w="2500" w:type="pct"/>
            <w:vAlign w:val="center"/>
          </w:tcPr>
          <w:p w14:paraId="094EC890" w14:textId="3BE53E1B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Eubacterium</w:t>
            </w:r>
          </w:p>
        </w:tc>
        <w:tc>
          <w:tcPr>
            <w:tcW w:w="2500" w:type="pct"/>
          </w:tcPr>
          <w:p w14:paraId="2E70FB7A" w14:textId="510D7CA2" w:rsidR="00EE5C66" w:rsidRPr="004660E8" w:rsidRDefault="00EE5C66" w:rsidP="004660E8">
            <w:r w:rsidRPr="004660E8">
              <w:t>0.544</w:t>
            </w:r>
          </w:p>
        </w:tc>
      </w:tr>
      <w:tr w:rsidR="00EE5C66" w:rsidRPr="004660E8" w14:paraId="5345962D" w14:textId="77777777" w:rsidTr="00AE377F">
        <w:tc>
          <w:tcPr>
            <w:tcW w:w="2500" w:type="pct"/>
            <w:vAlign w:val="center"/>
          </w:tcPr>
          <w:p w14:paraId="3A277B6B" w14:textId="63075DB4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Faecalibacterium</w:t>
            </w:r>
          </w:p>
        </w:tc>
        <w:tc>
          <w:tcPr>
            <w:tcW w:w="2500" w:type="pct"/>
          </w:tcPr>
          <w:p w14:paraId="17B69A2E" w14:textId="0D73305E" w:rsidR="00EE5C66" w:rsidRPr="004660E8" w:rsidRDefault="00EE5C66" w:rsidP="004660E8">
            <w:r w:rsidRPr="004660E8">
              <w:t>0.947</w:t>
            </w:r>
          </w:p>
        </w:tc>
      </w:tr>
      <w:tr w:rsidR="00EE5C66" w:rsidRPr="004660E8" w14:paraId="7FC08EFA" w14:textId="77777777" w:rsidTr="00AE377F">
        <w:tc>
          <w:tcPr>
            <w:tcW w:w="2500" w:type="pct"/>
            <w:vAlign w:val="center"/>
          </w:tcPr>
          <w:p w14:paraId="2F9F106B" w14:textId="2F654B1E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Fusobacterium</w:t>
            </w:r>
          </w:p>
        </w:tc>
        <w:tc>
          <w:tcPr>
            <w:tcW w:w="2500" w:type="pct"/>
          </w:tcPr>
          <w:p w14:paraId="0445AB12" w14:textId="17132DA3" w:rsidR="00EE5C66" w:rsidRPr="004660E8" w:rsidRDefault="00EE5C66" w:rsidP="004660E8">
            <w:r w:rsidRPr="004660E8">
              <w:t>0.619</w:t>
            </w:r>
          </w:p>
        </w:tc>
      </w:tr>
      <w:tr w:rsidR="00EE5C66" w:rsidRPr="004660E8" w14:paraId="5ACEA939" w14:textId="77777777" w:rsidTr="00AE377F">
        <w:tc>
          <w:tcPr>
            <w:tcW w:w="2500" w:type="pct"/>
            <w:vAlign w:val="center"/>
          </w:tcPr>
          <w:p w14:paraId="54543F04" w14:textId="0965D64C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Lachnoclostridium</w:t>
            </w:r>
          </w:p>
        </w:tc>
        <w:tc>
          <w:tcPr>
            <w:tcW w:w="2500" w:type="pct"/>
          </w:tcPr>
          <w:p w14:paraId="3F026AF9" w14:textId="55CA957D" w:rsidR="00EE5C66" w:rsidRPr="004660E8" w:rsidRDefault="00EE5C66" w:rsidP="004660E8">
            <w:r w:rsidRPr="004660E8">
              <w:t>0.875</w:t>
            </w:r>
          </w:p>
        </w:tc>
      </w:tr>
      <w:tr w:rsidR="00EE5C66" w:rsidRPr="004660E8" w14:paraId="1E3D20C6" w14:textId="77777777" w:rsidTr="00AE377F">
        <w:tc>
          <w:tcPr>
            <w:tcW w:w="2500" w:type="pct"/>
            <w:vAlign w:val="center"/>
          </w:tcPr>
          <w:p w14:paraId="453ED695" w14:textId="6AEDC50D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Lactobacillus</w:t>
            </w:r>
          </w:p>
        </w:tc>
        <w:tc>
          <w:tcPr>
            <w:tcW w:w="2500" w:type="pct"/>
          </w:tcPr>
          <w:p w14:paraId="16BAFB08" w14:textId="57D5BCFE" w:rsidR="00EE5C66" w:rsidRPr="004660E8" w:rsidRDefault="00EE5C66" w:rsidP="004660E8">
            <w:r w:rsidRPr="004660E8">
              <w:t>0.584</w:t>
            </w:r>
          </w:p>
        </w:tc>
      </w:tr>
      <w:tr w:rsidR="00EE5C66" w:rsidRPr="004660E8" w14:paraId="5328D555" w14:textId="77777777" w:rsidTr="00AE377F">
        <w:tc>
          <w:tcPr>
            <w:tcW w:w="2500" w:type="pct"/>
            <w:vAlign w:val="center"/>
          </w:tcPr>
          <w:p w14:paraId="2A1F0E9E" w14:textId="39AB2C46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Megamonas</w:t>
            </w:r>
          </w:p>
        </w:tc>
        <w:tc>
          <w:tcPr>
            <w:tcW w:w="2500" w:type="pct"/>
          </w:tcPr>
          <w:p w14:paraId="04809034" w14:textId="3DC03B48" w:rsidR="00EE5C66" w:rsidRPr="004660E8" w:rsidRDefault="00EE5C66" w:rsidP="004660E8">
            <w:r w:rsidRPr="004660E8">
              <w:t>0.375</w:t>
            </w:r>
          </w:p>
        </w:tc>
      </w:tr>
      <w:tr w:rsidR="00EE5C66" w:rsidRPr="004660E8" w14:paraId="2BBA7EF7" w14:textId="77777777" w:rsidTr="00AE377F">
        <w:tc>
          <w:tcPr>
            <w:tcW w:w="2500" w:type="pct"/>
            <w:vAlign w:val="center"/>
          </w:tcPr>
          <w:p w14:paraId="234158BE" w14:textId="3494CAE3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Parabacteroides</w:t>
            </w:r>
          </w:p>
        </w:tc>
        <w:tc>
          <w:tcPr>
            <w:tcW w:w="2500" w:type="pct"/>
          </w:tcPr>
          <w:p w14:paraId="1CF630CA" w14:textId="12AF1F49" w:rsidR="00EE5C66" w:rsidRPr="004660E8" w:rsidRDefault="00EE5C66" w:rsidP="004660E8">
            <w:r w:rsidRPr="004660E8">
              <w:t>0.084</w:t>
            </w:r>
          </w:p>
        </w:tc>
      </w:tr>
      <w:tr w:rsidR="00EE5C66" w:rsidRPr="004660E8" w14:paraId="5D0193B6" w14:textId="77777777" w:rsidTr="00AE377F">
        <w:tc>
          <w:tcPr>
            <w:tcW w:w="2500" w:type="pct"/>
            <w:vAlign w:val="center"/>
          </w:tcPr>
          <w:p w14:paraId="2CA58B72" w14:textId="7DEB1831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Phascolarctobacterium</w:t>
            </w:r>
          </w:p>
        </w:tc>
        <w:tc>
          <w:tcPr>
            <w:tcW w:w="2500" w:type="pct"/>
          </w:tcPr>
          <w:p w14:paraId="65E3535A" w14:textId="634FFD19" w:rsidR="00EE5C66" w:rsidRPr="004660E8" w:rsidRDefault="00EE5C66" w:rsidP="004660E8">
            <w:r w:rsidRPr="004660E8">
              <w:t>0.056</w:t>
            </w:r>
          </w:p>
        </w:tc>
      </w:tr>
      <w:tr w:rsidR="00EE5C66" w:rsidRPr="004660E8" w14:paraId="056F734C" w14:textId="77777777" w:rsidTr="00AE377F">
        <w:tc>
          <w:tcPr>
            <w:tcW w:w="2500" w:type="pct"/>
            <w:vAlign w:val="center"/>
          </w:tcPr>
          <w:p w14:paraId="208C9C2A" w14:textId="52B41749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Prevotella</w:t>
            </w:r>
          </w:p>
        </w:tc>
        <w:tc>
          <w:tcPr>
            <w:tcW w:w="2500" w:type="pct"/>
          </w:tcPr>
          <w:p w14:paraId="4D4FB213" w14:textId="0EAD9029" w:rsidR="00EE5C66" w:rsidRPr="004660E8" w:rsidRDefault="00EE5C66" w:rsidP="004660E8">
            <w:r w:rsidRPr="004660E8">
              <w:t>0.633</w:t>
            </w:r>
          </w:p>
        </w:tc>
      </w:tr>
      <w:tr w:rsidR="00EE5C66" w:rsidRPr="004660E8" w14:paraId="14F103BF" w14:textId="77777777" w:rsidTr="00AE377F">
        <w:tc>
          <w:tcPr>
            <w:tcW w:w="2500" w:type="pct"/>
            <w:vAlign w:val="center"/>
          </w:tcPr>
          <w:p w14:paraId="2B22C858" w14:textId="113F89C6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Roseburia</w:t>
            </w:r>
          </w:p>
        </w:tc>
        <w:tc>
          <w:tcPr>
            <w:tcW w:w="2500" w:type="pct"/>
          </w:tcPr>
          <w:p w14:paraId="706CB1E1" w14:textId="338033D6" w:rsidR="00EE5C66" w:rsidRPr="004660E8" w:rsidRDefault="00EE5C66" w:rsidP="004660E8">
            <w:r w:rsidRPr="004660E8">
              <w:t>0.577</w:t>
            </w:r>
          </w:p>
        </w:tc>
      </w:tr>
      <w:tr w:rsidR="00EE5C66" w:rsidRPr="004660E8" w14:paraId="22E3031B" w14:textId="77777777" w:rsidTr="00AE377F">
        <w:tc>
          <w:tcPr>
            <w:tcW w:w="2500" w:type="pct"/>
            <w:vAlign w:val="center"/>
          </w:tcPr>
          <w:p w14:paraId="7D29655D" w14:textId="49BAA34E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Ruminococcus</w:t>
            </w:r>
          </w:p>
        </w:tc>
        <w:tc>
          <w:tcPr>
            <w:tcW w:w="2500" w:type="pct"/>
          </w:tcPr>
          <w:p w14:paraId="38229CB8" w14:textId="58516265" w:rsidR="00EE5C66" w:rsidRPr="004660E8" w:rsidRDefault="00EE5C66" w:rsidP="004660E8">
            <w:r w:rsidRPr="004660E8">
              <w:t>0.768</w:t>
            </w:r>
          </w:p>
        </w:tc>
      </w:tr>
      <w:tr w:rsidR="00EE5C66" w:rsidRPr="004660E8" w14:paraId="464834B2" w14:textId="77777777" w:rsidTr="00AE377F">
        <w:tc>
          <w:tcPr>
            <w:tcW w:w="2500" w:type="pct"/>
            <w:vAlign w:val="center"/>
          </w:tcPr>
          <w:p w14:paraId="79FAE87D" w14:textId="6D3584E3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Streptococcus</w:t>
            </w:r>
          </w:p>
        </w:tc>
        <w:tc>
          <w:tcPr>
            <w:tcW w:w="2500" w:type="pct"/>
          </w:tcPr>
          <w:p w14:paraId="29B600C4" w14:textId="4538ABBC" w:rsidR="00EE5C66" w:rsidRPr="004660E8" w:rsidRDefault="00EE5C66" w:rsidP="004660E8">
            <w:r w:rsidRPr="004660E8">
              <w:t>0.881</w:t>
            </w:r>
          </w:p>
        </w:tc>
      </w:tr>
      <w:tr w:rsidR="00EE5C66" w:rsidRPr="004660E8" w14:paraId="1A5342E8" w14:textId="77777777" w:rsidTr="00AE377F">
        <w:tc>
          <w:tcPr>
            <w:tcW w:w="2500" w:type="pct"/>
            <w:vAlign w:val="center"/>
          </w:tcPr>
          <w:p w14:paraId="7CE8378E" w14:textId="26455EA4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Sutterella</w:t>
            </w:r>
          </w:p>
        </w:tc>
        <w:tc>
          <w:tcPr>
            <w:tcW w:w="2500" w:type="pct"/>
          </w:tcPr>
          <w:p w14:paraId="73A84B07" w14:textId="2A212C7B" w:rsidR="00EE5C66" w:rsidRPr="004660E8" w:rsidRDefault="00EE5C66" w:rsidP="004660E8">
            <w:r w:rsidRPr="004660E8">
              <w:t>0.667</w:t>
            </w:r>
          </w:p>
        </w:tc>
      </w:tr>
      <w:tr w:rsidR="00EE5C66" w:rsidRPr="004660E8" w14:paraId="3881604C" w14:textId="77777777" w:rsidTr="00AE377F">
        <w:tc>
          <w:tcPr>
            <w:tcW w:w="2500" w:type="pct"/>
            <w:vAlign w:val="center"/>
          </w:tcPr>
          <w:p w14:paraId="073A7F66" w14:textId="6B0F015A" w:rsidR="00EE5C66" w:rsidRPr="004660E8" w:rsidRDefault="00EE5C66" w:rsidP="004660E8">
            <w:pPr>
              <w:rPr>
                <w:i/>
                <w:iCs/>
              </w:rPr>
            </w:pPr>
            <w:r w:rsidRPr="004660E8">
              <w:rPr>
                <w:i/>
                <w:iCs/>
              </w:rPr>
              <w:t>Veillonella</w:t>
            </w:r>
          </w:p>
        </w:tc>
        <w:tc>
          <w:tcPr>
            <w:tcW w:w="2500" w:type="pct"/>
          </w:tcPr>
          <w:p w14:paraId="6A36199C" w14:textId="55B434B6" w:rsidR="00EE5C66" w:rsidRPr="004660E8" w:rsidRDefault="00EE5C66" w:rsidP="004660E8">
            <w:r w:rsidRPr="004660E8">
              <w:t>0.166</w:t>
            </w:r>
          </w:p>
        </w:tc>
      </w:tr>
    </w:tbl>
    <w:p w14:paraId="0A203584" w14:textId="75B5DCA2" w:rsidR="00FE5979" w:rsidRPr="004660E8" w:rsidRDefault="0065151C" w:rsidP="004660E8">
      <w:pPr>
        <w:rPr>
          <w:lang w:eastAsia="zh-CN"/>
        </w:rPr>
      </w:pPr>
      <w:r w:rsidRPr="004660E8">
        <w:rPr>
          <w:lang w:val="en-GB"/>
        </w:rPr>
        <w:t xml:space="preserve">No significant publication bias is present when </w:t>
      </w:r>
      <w:r w:rsidRPr="004660E8">
        <w:rPr>
          <w:i/>
        </w:rPr>
        <w:t>P</w:t>
      </w:r>
      <w:r w:rsidRPr="004660E8">
        <w:rPr>
          <w:i/>
          <w:lang w:val="en-GB"/>
        </w:rPr>
        <w:t xml:space="preserve"> </w:t>
      </w:r>
      <w:r w:rsidRPr="004660E8">
        <w:rPr>
          <w:lang w:val="en-GB"/>
        </w:rPr>
        <w:t>&gt; 0.05.</w:t>
      </w:r>
    </w:p>
    <w:sectPr w:rsidR="00FE5979" w:rsidRPr="00466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17DB4" w14:textId="77777777" w:rsidR="0065151C" w:rsidRDefault="0065151C" w:rsidP="004660E8">
      <w:r>
        <w:separator/>
      </w:r>
    </w:p>
  </w:endnote>
  <w:endnote w:type="continuationSeparator" w:id="0">
    <w:p w14:paraId="75663677" w14:textId="77777777" w:rsidR="0065151C" w:rsidRDefault="0065151C" w:rsidP="00466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366A7" w14:textId="77777777" w:rsidR="0065151C" w:rsidRDefault="0065151C" w:rsidP="004660E8">
      <w:r>
        <w:separator/>
      </w:r>
    </w:p>
  </w:footnote>
  <w:footnote w:type="continuationSeparator" w:id="0">
    <w:p w14:paraId="486FD6E7" w14:textId="77777777" w:rsidR="0065151C" w:rsidRDefault="0065151C" w:rsidP="00466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6B"/>
    <w:rsid w:val="000F2788"/>
    <w:rsid w:val="001953B9"/>
    <w:rsid w:val="001D3839"/>
    <w:rsid w:val="00286857"/>
    <w:rsid w:val="00293616"/>
    <w:rsid w:val="002C4F13"/>
    <w:rsid w:val="002D1F20"/>
    <w:rsid w:val="002E17BF"/>
    <w:rsid w:val="00357643"/>
    <w:rsid w:val="003D79E2"/>
    <w:rsid w:val="00420160"/>
    <w:rsid w:val="00460ADB"/>
    <w:rsid w:val="004660E8"/>
    <w:rsid w:val="004A12F0"/>
    <w:rsid w:val="0055754D"/>
    <w:rsid w:val="00557F31"/>
    <w:rsid w:val="005B380A"/>
    <w:rsid w:val="005D6348"/>
    <w:rsid w:val="0064549E"/>
    <w:rsid w:val="00647945"/>
    <w:rsid w:val="0065151C"/>
    <w:rsid w:val="006574B5"/>
    <w:rsid w:val="00664A5D"/>
    <w:rsid w:val="00681A33"/>
    <w:rsid w:val="006A2FF9"/>
    <w:rsid w:val="006B0E33"/>
    <w:rsid w:val="006E53F2"/>
    <w:rsid w:val="00723511"/>
    <w:rsid w:val="008212E9"/>
    <w:rsid w:val="008244AD"/>
    <w:rsid w:val="008315B4"/>
    <w:rsid w:val="00926501"/>
    <w:rsid w:val="00946C14"/>
    <w:rsid w:val="0096707D"/>
    <w:rsid w:val="00992F5A"/>
    <w:rsid w:val="00996282"/>
    <w:rsid w:val="009C7E55"/>
    <w:rsid w:val="00A76392"/>
    <w:rsid w:val="00A84E52"/>
    <w:rsid w:val="00AC56A0"/>
    <w:rsid w:val="00AE1526"/>
    <w:rsid w:val="00B10F6B"/>
    <w:rsid w:val="00B937D9"/>
    <w:rsid w:val="00B938C2"/>
    <w:rsid w:val="00BE3D72"/>
    <w:rsid w:val="00C323F5"/>
    <w:rsid w:val="00C64B57"/>
    <w:rsid w:val="00D03BCC"/>
    <w:rsid w:val="00D14873"/>
    <w:rsid w:val="00DA4B1B"/>
    <w:rsid w:val="00DC1BD8"/>
    <w:rsid w:val="00E84B72"/>
    <w:rsid w:val="00EE5C66"/>
    <w:rsid w:val="00FD75F5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1F36F8"/>
  <w15:chartTrackingRefBased/>
  <w15:docId w15:val="{25E3E3D0-2A88-4A78-A32A-863D7D1B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660E8"/>
    <w:pPr>
      <w:jc w:val="center"/>
    </w:pPr>
    <w:rPr>
      <w:rFonts w:ascii="Times New Roman" w:hAnsi="Times New Roman" w:cs="Times New Roman"/>
      <w:kern w:val="0"/>
      <w:sz w:val="22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515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autoRedefine/>
    <w:uiPriority w:val="2"/>
    <w:qFormat/>
    <w:rsid w:val="0065151C"/>
    <w:pPr>
      <w:keepNext w:val="0"/>
      <w:keepLines w:val="0"/>
      <w:tabs>
        <w:tab w:val="left" w:pos="567"/>
      </w:tabs>
      <w:spacing w:before="240" w:after="200" w:line="240" w:lineRule="auto"/>
      <w:outlineLvl w:val="1"/>
    </w:pPr>
    <w:rPr>
      <w:rFonts w:eastAsia="Cambria"/>
      <w:bCs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5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5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51C"/>
    <w:rPr>
      <w:sz w:val="18"/>
      <w:szCs w:val="18"/>
    </w:rPr>
  </w:style>
  <w:style w:type="character" w:customStyle="1" w:styleId="20">
    <w:name w:val="标题 2 字符"/>
    <w:basedOn w:val="a0"/>
    <w:link w:val="2"/>
    <w:uiPriority w:val="2"/>
    <w:qFormat/>
    <w:rsid w:val="0065151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table" w:customStyle="1" w:styleId="21">
    <w:name w:val="网格型2"/>
    <w:basedOn w:val="a1"/>
    <w:autoRedefine/>
    <w:uiPriority w:val="59"/>
    <w:qFormat/>
    <w:rsid w:val="0065151C"/>
    <w:rPr>
      <w:rFonts w:ascii="等线 Light" w:hAnsi="等线 Light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5151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09</Words>
  <Characters>1451</Characters>
  <Application>Microsoft Office Word</Application>
  <DocSecurity>0</DocSecurity>
  <Lines>131</Lines>
  <Paragraphs>127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A</dc:creator>
  <cp:keywords/>
  <dc:description/>
  <cp:lastModifiedBy>F A</cp:lastModifiedBy>
  <cp:revision>33</cp:revision>
  <dcterms:created xsi:type="dcterms:W3CDTF">2024-12-21T07:50:00Z</dcterms:created>
  <dcterms:modified xsi:type="dcterms:W3CDTF">2025-05-14T07:47:00Z</dcterms:modified>
</cp:coreProperties>
</file>